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B6362" w14:textId="49090433" w:rsidR="00F576D3" w:rsidRDefault="00972A66">
      <w:pPr>
        <w:rPr>
          <w:rFonts w:asciiTheme="minorHAnsi" w:hAnsiTheme="minorHAnsi" w:cstheme="minorHAnsi"/>
          <w:b/>
          <w:bCs/>
          <w:lang w:val="en-US"/>
        </w:rPr>
      </w:pPr>
      <w:r w:rsidRPr="00EA2456">
        <w:rPr>
          <w:rFonts w:asciiTheme="minorHAnsi" w:hAnsiTheme="minorHAnsi" w:cstheme="minorHAnsi"/>
          <w:b/>
          <w:bCs/>
          <w:lang w:val="en-US"/>
        </w:rPr>
        <w:t>Supplementary tables</w:t>
      </w:r>
    </w:p>
    <w:p w14:paraId="79F2F07D" w14:textId="7800F50D" w:rsidR="00C84B84" w:rsidRDefault="00C84B84">
      <w:pPr>
        <w:rPr>
          <w:rFonts w:asciiTheme="minorHAnsi" w:hAnsiTheme="minorHAnsi" w:cstheme="minorHAnsi"/>
          <w:b/>
          <w:bCs/>
          <w:lang w:val="en-US"/>
        </w:rPr>
      </w:pPr>
    </w:p>
    <w:p w14:paraId="57C5E77C" w14:textId="3E4D4E82" w:rsidR="00C84B84" w:rsidRDefault="00C84B84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Reoperation specifications</w:t>
      </w:r>
    </w:p>
    <w:p w14:paraId="235BAF8A" w14:textId="77777777" w:rsidR="00F576D3" w:rsidRDefault="00F576D3">
      <w:pPr>
        <w:rPr>
          <w:rFonts w:asciiTheme="minorHAnsi" w:hAnsiTheme="minorHAnsi" w:cstheme="minorHAnsi"/>
          <w:b/>
          <w:bCs/>
          <w:lang w:val="en-US"/>
        </w:rPr>
      </w:pPr>
    </w:p>
    <w:p w14:paraId="73E19C67" w14:textId="77777777" w:rsidR="00F576D3" w:rsidRDefault="00F576D3">
      <w:pPr>
        <w:rPr>
          <w:rFonts w:asciiTheme="minorHAnsi" w:hAnsiTheme="minorHAnsi" w:cstheme="minorHAnsi"/>
          <w:b/>
          <w:bCs/>
          <w:lang w:val="en-US"/>
        </w:rPr>
      </w:pPr>
    </w:p>
    <w:p w14:paraId="1C793D90" w14:textId="77777777" w:rsidR="00F576D3" w:rsidRDefault="00F576D3">
      <w:pPr>
        <w:rPr>
          <w:rFonts w:asciiTheme="minorHAnsi" w:hAnsiTheme="minorHAnsi" w:cstheme="minorHAnsi"/>
          <w:b/>
          <w:bCs/>
          <w:lang w:val="en-US"/>
        </w:rPr>
      </w:pPr>
    </w:p>
    <w:p w14:paraId="71597966" w14:textId="77777777" w:rsidR="00F576D3" w:rsidRDefault="00F576D3">
      <w:pPr>
        <w:rPr>
          <w:rFonts w:asciiTheme="minorHAnsi" w:hAnsiTheme="minorHAnsi" w:cstheme="minorHAnsi"/>
          <w:b/>
          <w:bCs/>
          <w:lang w:val="en-US"/>
        </w:rPr>
      </w:pPr>
    </w:p>
    <w:p w14:paraId="7C2FB710" w14:textId="77777777" w:rsidR="00F576D3" w:rsidRDefault="00F576D3">
      <w:pPr>
        <w:rPr>
          <w:rFonts w:asciiTheme="minorHAnsi" w:hAnsiTheme="minorHAnsi" w:cstheme="minorHAnsi"/>
          <w:b/>
          <w:bCs/>
          <w:lang w:val="en-US"/>
        </w:rPr>
      </w:pPr>
    </w:p>
    <w:p w14:paraId="49DE628A" w14:textId="526543F8" w:rsidR="0022773B" w:rsidRPr="0022773B" w:rsidRDefault="0022773B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pPr w:leftFromText="141" w:rightFromText="141" w:vertAnchor="text" w:horzAnchor="margin" w:tblpY="-1700"/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2858"/>
        <w:gridCol w:w="1843"/>
        <w:gridCol w:w="1701"/>
        <w:gridCol w:w="1245"/>
        <w:gridCol w:w="851"/>
      </w:tblGrid>
      <w:tr w:rsidR="004D1B64" w:rsidRPr="005B4002" w14:paraId="11A289BF" w14:textId="77777777" w:rsidTr="00033BAA">
        <w:trPr>
          <w:trHeight w:val="300"/>
        </w:trPr>
        <w:tc>
          <w:tcPr>
            <w:tcW w:w="1425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055E982D" w14:textId="77777777" w:rsidR="004D1B64" w:rsidRPr="005B4002" w:rsidRDefault="004D1B64" w:rsidP="0022773B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858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900B31E" w14:textId="77777777" w:rsidR="004D1B64" w:rsidRPr="005B4002" w:rsidRDefault="004D1B64" w:rsidP="0022773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AE4454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Robot-assisted approach (n=554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242F4FC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Laparoscopic repair (n=554)</w:t>
            </w:r>
          </w:p>
        </w:tc>
        <w:tc>
          <w:tcPr>
            <w:tcW w:w="1245" w:type="dxa"/>
            <w:tcBorders>
              <w:top w:val="single" w:sz="1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DBD3DDD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otal (n=1108)</w:t>
            </w:r>
          </w:p>
        </w:tc>
        <w:tc>
          <w:tcPr>
            <w:tcW w:w="851" w:type="dxa"/>
            <w:tcBorders>
              <w:top w:val="single" w:sz="18" w:space="0" w:color="auto"/>
              <w:right w:val="single" w:sz="18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FFB2AB6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P</w:t>
            </w:r>
          </w:p>
        </w:tc>
      </w:tr>
      <w:tr w:rsidR="004D1B64" w:rsidRPr="005B4002" w14:paraId="47AA0021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38B2128" w14:textId="33BAF5A4" w:rsidR="004D1B64" w:rsidRPr="005B4002" w:rsidRDefault="004D1B64" w:rsidP="0022773B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Reoperation </w:t>
            </w:r>
          </w:p>
        </w:tc>
        <w:tc>
          <w:tcPr>
            <w:tcW w:w="2858" w:type="dxa"/>
            <w:vAlign w:val="bottom"/>
            <w:hideMark/>
          </w:tcPr>
          <w:p w14:paraId="2B83BAEC" w14:textId="77777777" w:rsidR="004D1B64" w:rsidRPr="00F576D3" w:rsidRDefault="004D1B64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o reoperation</w:t>
            </w:r>
          </w:p>
        </w:tc>
        <w:tc>
          <w:tcPr>
            <w:tcW w:w="1843" w:type="dxa"/>
            <w:noWrap/>
            <w:vAlign w:val="bottom"/>
            <w:hideMark/>
          </w:tcPr>
          <w:p w14:paraId="77A6BCD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543 (98.0)</w:t>
            </w:r>
          </w:p>
        </w:tc>
        <w:tc>
          <w:tcPr>
            <w:tcW w:w="1701" w:type="dxa"/>
            <w:noWrap/>
            <w:vAlign w:val="bottom"/>
            <w:hideMark/>
          </w:tcPr>
          <w:p w14:paraId="52A7340F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533 (96.2)</w:t>
            </w:r>
          </w:p>
        </w:tc>
        <w:tc>
          <w:tcPr>
            <w:tcW w:w="1245" w:type="dxa"/>
            <w:noWrap/>
            <w:vAlign w:val="bottom"/>
            <w:hideMark/>
          </w:tcPr>
          <w:p w14:paraId="738506E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076 (97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165C10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0.248</w:t>
            </w:r>
          </w:p>
        </w:tc>
      </w:tr>
      <w:tr w:rsidR="004D1B64" w:rsidRPr="005B4002" w14:paraId="64258895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FD3D7BD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5D086120" w14:textId="2DB7DAB5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olonoscopic polypectomy</w:t>
            </w:r>
          </w:p>
        </w:tc>
        <w:tc>
          <w:tcPr>
            <w:tcW w:w="1843" w:type="dxa"/>
            <w:noWrap/>
            <w:vAlign w:val="bottom"/>
            <w:hideMark/>
          </w:tcPr>
          <w:p w14:paraId="2582DEF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28AFA6F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noWrap/>
            <w:vAlign w:val="bottom"/>
            <w:hideMark/>
          </w:tcPr>
          <w:p w14:paraId="75A5C67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3 (0.3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3BAE664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118E02ED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EF59885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7EE8D85D" w14:textId="48C9C989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Incisional hernia repair</w:t>
            </w:r>
          </w:p>
        </w:tc>
        <w:tc>
          <w:tcPr>
            <w:tcW w:w="1843" w:type="dxa"/>
            <w:noWrap/>
            <w:vAlign w:val="bottom"/>
            <w:hideMark/>
          </w:tcPr>
          <w:p w14:paraId="45C174E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29AD906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028A0096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3453850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2686580A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012E881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406E67BC" w14:textId="3DB83D47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Umbilical hernia repair</w:t>
            </w:r>
          </w:p>
        </w:tc>
        <w:tc>
          <w:tcPr>
            <w:tcW w:w="1843" w:type="dxa"/>
            <w:noWrap/>
            <w:vAlign w:val="bottom"/>
            <w:hideMark/>
          </w:tcPr>
          <w:p w14:paraId="668E7AE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030D8487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38A1E0A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533FD3A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33754F21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AEC336E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227DB47E" w14:textId="5FCCFD9F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Other reoperation </w:t>
            </w:r>
          </w:p>
        </w:tc>
        <w:tc>
          <w:tcPr>
            <w:tcW w:w="1843" w:type="dxa"/>
            <w:noWrap/>
            <w:vAlign w:val="bottom"/>
            <w:hideMark/>
          </w:tcPr>
          <w:p w14:paraId="4B81FBB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54A2B9A7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01B9268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707708B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3E682E61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6696C2C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05679CE5" w14:textId="385E9357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Umbilical hernia repair with mesh</w:t>
            </w:r>
          </w:p>
        </w:tc>
        <w:tc>
          <w:tcPr>
            <w:tcW w:w="1843" w:type="dxa"/>
            <w:noWrap/>
            <w:vAlign w:val="bottom"/>
            <w:hideMark/>
          </w:tcPr>
          <w:p w14:paraId="72FAA68D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2773B"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5B4002">
              <w:rPr>
                <w:rFonts w:asciiTheme="minorHAnsi" w:hAnsiTheme="minorHAnsi" w:cstheme="minorHAnsi"/>
                <w:color w:val="000000"/>
              </w:rPr>
              <w:t>2 (0.4)</w:t>
            </w:r>
          </w:p>
        </w:tc>
        <w:tc>
          <w:tcPr>
            <w:tcW w:w="1701" w:type="dxa"/>
            <w:noWrap/>
            <w:vAlign w:val="bottom"/>
            <w:hideMark/>
          </w:tcPr>
          <w:p w14:paraId="14D4534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308AAAF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2 (0.2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2CDDB70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31B287B6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DC81F26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415FBB76" w14:textId="08515873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. incis</w:t>
            </w:r>
            <w:r w:rsidR="001F2159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ional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hernia repair</w:t>
            </w:r>
          </w:p>
        </w:tc>
        <w:tc>
          <w:tcPr>
            <w:tcW w:w="1843" w:type="dxa"/>
            <w:noWrap/>
            <w:vAlign w:val="bottom"/>
            <w:hideMark/>
          </w:tcPr>
          <w:p w14:paraId="10A782B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701" w:type="dxa"/>
            <w:noWrap/>
            <w:vAlign w:val="bottom"/>
            <w:hideMark/>
          </w:tcPr>
          <w:p w14:paraId="054EB96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noWrap/>
            <w:vAlign w:val="bottom"/>
            <w:hideMark/>
          </w:tcPr>
          <w:p w14:paraId="382BF8E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 (0.4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9F907F2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0E77015B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290D1ED2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77641FA0" w14:textId="33D7C283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xcision of pathological tissue of the abdominal cavity</w:t>
            </w:r>
          </w:p>
        </w:tc>
        <w:tc>
          <w:tcPr>
            <w:tcW w:w="1843" w:type="dxa"/>
            <w:noWrap/>
            <w:vAlign w:val="bottom"/>
            <w:hideMark/>
          </w:tcPr>
          <w:p w14:paraId="571E25F3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2773B"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5B4002">
              <w:rPr>
                <w:rFonts w:asciiTheme="minorHAnsi" w:hAnsiTheme="minorHAnsi" w:cstheme="minorHAnsi"/>
                <w:color w:val="000000"/>
              </w:rPr>
              <w:t>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3AA2B99D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0FB789D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0F2EB8DF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0723EA83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067BB855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535B582A" w14:textId="60542D91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aroscopy</w:t>
            </w:r>
          </w:p>
        </w:tc>
        <w:tc>
          <w:tcPr>
            <w:tcW w:w="1843" w:type="dxa"/>
            <w:noWrap/>
            <w:vAlign w:val="bottom"/>
            <w:hideMark/>
          </w:tcPr>
          <w:p w14:paraId="7252217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53D9D24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noWrap/>
            <w:vAlign w:val="bottom"/>
            <w:hideMark/>
          </w:tcPr>
          <w:p w14:paraId="6663D82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3 (0.3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1F6880D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3DDDDFC6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07E869BA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7A2CB8A4" w14:textId="73DC5DC9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. operation for adhesions</w:t>
            </w:r>
          </w:p>
        </w:tc>
        <w:tc>
          <w:tcPr>
            <w:tcW w:w="1843" w:type="dxa"/>
            <w:noWrap/>
            <w:vAlign w:val="bottom"/>
            <w:hideMark/>
          </w:tcPr>
          <w:p w14:paraId="20B4750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701" w:type="dxa"/>
            <w:noWrap/>
            <w:vAlign w:val="bottom"/>
            <w:hideMark/>
          </w:tcPr>
          <w:p w14:paraId="45F9399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245" w:type="dxa"/>
            <w:noWrap/>
            <w:vAlign w:val="bottom"/>
            <w:hideMark/>
          </w:tcPr>
          <w:p w14:paraId="05227534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15F6F33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64BD434B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03DE7165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07B0E797" w14:textId="0A8A0E2E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. chole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ystectomy</w:t>
            </w:r>
          </w:p>
        </w:tc>
        <w:tc>
          <w:tcPr>
            <w:tcW w:w="1843" w:type="dxa"/>
            <w:noWrap/>
            <w:vAlign w:val="bottom"/>
            <w:hideMark/>
          </w:tcPr>
          <w:p w14:paraId="28B152A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35BD103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3122BF68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1D15B494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733D6D7D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4BCB708F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56A9EF65" w14:textId="51331A9A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Excision of pathological tissue from the abdominal wall</w:t>
            </w:r>
          </w:p>
        </w:tc>
        <w:tc>
          <w:tcPr>
            <w:tcW w:w="1843" w:type="dxa"/>
            <w:noWrap/>
            <w:vAlign w:val="bottom"/>
            <w:hideMark/>
          </w:tcPr>
          <w:p w14:paraId="5051E08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2773B"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5B400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701FE8B8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132FCBD7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2BABA74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2E2A87EF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169E49AD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517D2FAA" w14:textId="1D28FF6B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arotomy</w:t>
            </w:r>
          </w:p>
        </w:tc>
        <w:tc>
          <w:tcPr>
            <w:tcW w:w="1843" w:type="dxa"/>
            <w:noWrap/>
            <w:vAlign w:val="bottom"/>
            <w:hideMark/>
          </w:tcPr>
          <w:p w14:paraId="4A9A60F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1F8736F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4 (0.7)</w:t>
            </w:r>
          </w:p>
        </w:tc>
        <w:tc>
          <w:tcPr>
            <w:tcW w:w="1245" w:type="dxa"/>
            <w:noWrap/>
            <w:vAlign w:val="bottom"/>
            <w:hideMark/>
          </w:tcPr>
          <w:p w14:paraId="21540A3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 (0.4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3018456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2E77DFAC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30ADB2AB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12AC119B" w14:textId="04800CC7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eop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ation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576D3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f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r deep SSI</w:t>
            </w:r>
          </w:p>
        </w:tc>
        <w:tc>
          <w:tcPr>
            <w:tcW w:w="1843" w:type="dxa"/>
            <w:noWrap/>
            <w:vAlign w:val="bottom"/>
            <w:hideMark/>
          </w:tcPr>
          <w:p w14:paraId="6E2C25B9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2EB00FD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335B5DB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5327872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1C49EDBA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47CC856D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0C278C6E" w14:textId="751EDC6B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eop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ation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f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r hemo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rhage</w:t>
            </w:r>
          </w:p>
        </w:tc>
        <w:tc>
          <w:tcPr>
            <w:tcW w:w="1843" w:type="dxa"/>
            <w:noWrap/>
            <w:vAlign w:val="bottom"/>
            <w:hideMark/>
          </w:tcPr>
          <w:p w14:paraId="644305A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7A3D435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1B4C5E3C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5BC7D52C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6B89151B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5B31ABE5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1B9C5A4B" w14:textId="2746ECDB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Incision of abscess</w:t>
            </w:r>
          </w:p>
        </w:tc>
        <w:tc>
          <w:tcPr>
            <w:tcW w:w="1843" w:type="dxa"/>
            <w:noWrap/>
            <w:vAlign w:val="bottom"/>
            <w:hideMark/>
          </w:tcPr>
          <w:p w14:paraId="5840AA83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43DA576E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2A58E9C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300C864D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282C11F9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04FBA48C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44E44C86" w14:textId="6B996631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Lap. </w:t>
            </w:r>
            <w:r w:rsidR="00F576D3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I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ng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uinal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herni</w:t>
            </w:r>
            <w:r w:rsidR="00F576D3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repair</w:t>
            </w:r>
          </w:p>
        </w:tc>
        <w:tc>
          <w:tcPr>
            <w:tcW w:w="1843" w:type="dxa"/>
            <w:noWrap/>
            <w:vAlign w:val="bottom"/>
            <w:hideMark/>
          </w:tcPr>
          <w:p w14:paraId="05589D54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33986187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noWrap/>
            <w:vAlign w:val="bottom"/>
            <w:hideMark/>
          </w:tcPr>
          <w:p w14:paraId="77E252D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2 (0.2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40917B18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75AD8F21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3DBA5785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30BC6FE5" w14:textId="6D104016" w:rsidR="004D1B64" w:rsidRPr="00F576D3" w:rsidRDefault="00684F77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ercut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aneous 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drainage</w:t>
            </w:r>
            <w:r w:rsidR="0022773B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of abd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ominal</w:t>
            </w:r>
            <w:r w:rsidR="0022773B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cavity</w:t>
            </w:r>
          </w:p>
        </w:tc>
        <w:tc>
          <w:tcPr>
            <w:tcW w:w="1843" w:type="dxa"/>
            <w:noWrap/>
            <w:vAlign w:val="bottom"/>
            <w:hideMark/>
          </w:tcPr>
          <w:p w14:paraId="481D7138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2773B">
              <w:rPr>
                <w:rFonts w:asciiTheme="minorHAnsi" w:hAnsiTheme="minorHAnsi" w:cstheme="minorHAnsi"/>
                <w:color w:val="000000"/>
                <w:lang w:val="en-US"/>
              </w:rPr>
              <w:t xml:space="preserve">  </w:t>
            </w:r>
            <w:r w:rsidRPr="005B4002">
              <w:rPr>
                <w:rFonts w:asciiTheme="minorHAnsi" w:hAnsiTheme="minorHAnsi" w:cstheme="minorHAnsi"/>
                <w:color w:val="000000"/>
              </w:rPr>
              <w:t>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2C8D40B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noWrap/>
            <w:vAlign w:val="bottom"/>
            <w:hideMark/>
          </w:tcPr>
          <w:p w14:paraId="41F7ADDA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2 (0.2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55D55F1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562E5429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</w:tcPr>
          <w:p w14:paraId="1E58D169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50667CB0" w14:textId="3FB3BEAF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. umbilical herni</w:t>
            </w:r>
            <w:r w:rsidR="00F576D3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repair</w:t>
            </w:r>
          </w:p>
        </w:tc>
        <w:tc>
          <w:tcPr>
            <w:tcW w:w="1843" w:type="dxa"/>
            <w:noWrap/>
            <w:vAlign w:val="bottom"/>
            <w:hideMark/>
          </w:tcPr>
          <w:p w14:paraId="06CA5A16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noWrap/>
            <w:vAlign w:val="bottom"/>
            <w:hideMark/>
          </w:tcPr>
          <w:p w14:paraId="1BEEB1EC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noWrap/>
            <w:vAlign w:val="bottom"/>
            <w:hideMark/>
          </w:tcPr>
          <w:p w14:paraId="2F2C597E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</w:tcPr>
          <w:p w14:paraId="5371F77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76731317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  <w:bottom w:val="single" w:sz="4" w:space="0" w:color="auto"/>
            </w:tcBorders>
            <w:noWrap/>
            <w:vAlign w:val="bottom"/>
          </w:tcPr>
          <w:p w14:paraId="4A5F85E1" w14:textId="77777777" w:rsidR="004D1B64" w:rsidRPr="0022773B" w:rsidRDefault="004D1B64" w:rsidP="0022773B">
            <w:pPr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9FF289" w14:textId="3D8FA44B" w:rsidR="004D1B64" w:rsidRPr="00F576D3" w:rsidRDefault="0022773B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p. hem</w:t>
            </w:r>
            <w:r w:rsid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i</w:t>
            </w:r>
            <w:r w:rsidR="00F576D3"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</w:t>
            </w:r>
            <w:r w:rsidRPr="00F576D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lectom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285DE5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A6D1C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1 (0.2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CB03AE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 (0.1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5459071F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27DAAA8F" w14:textId="77777777" w:rsidTr="00033BAA">
        <w:trPr>
          <w:trHeight w:val="300"/>
        </w:trPr>
        <w:tc>
          <w:tcPr>
            <w:tcW w:w="1425" w:type="dxa"/>
            <w:tcBorders>
              <w:top w:val="single" w:sz="4" w:space="0" w:color="auto"/>
              <w:left w:val="single" w:sz="18" w:space="0" w:color="auto"/>
            </w:tcBorders>
            <w:noWrap/>
            <w:vAlign w:val="bottom"/>
            <w:hideMark/>
          </w:tcPr>
          <w:p w14:paraId="37B04999" w14:textId="77777777" w:rsidR="004D1B64" w:rsidRPr="005B4002" w:rsidRDefault="004D1B64" w:rsidP="0022773B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Number of reoperations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04505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5B4002">
              <w:rPr>
                <w:rFonts w:asciiTheme="minorHAnsi" w:hAnsiTheme="minorHAnsi" w:cstheme="minorHAnsi"/>
                <w:i/>
                <w:iCs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8A162F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543 (98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81CBFC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533 (96.2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7B6FC1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,076 (97.1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D7B222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0.043</w:t>
            </w:r>
          </w:p>
        </w:tc>
      </w:tr>
      <w:tr w:rsidR="004D1B64" w:rsidRPr="005B4002" w14:paraId="242DD904" w14:textId="77777777" w:rsidTr="00033BAA">
        <w:trPr>
          <w:trHeight w:val="300"/>
        </w:trPr>
        <w:tc>
          <w:tcPr>
            <w:tcW w:w="142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ACDE8D3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58" w:type="dxa"/>
            <w:noWrap/>
            <w:vAlign w:val="bottom"/>
            <w:hideMark/>
          </w:tcPr>
          <w:p w14:paraId="186994F6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i/>
                <w:iCs/>
                <w:color w:val="000000"/>
              </w:rPr>
              <w:t>1</w:t>
            </w:r>
          </w:p>
        </w:tc>
        <w:tc>
          <w:tcPr>
            <w:tcW w:w="1843" w:type="dxa"/>
            <w:noWrap/>
            <w:vAlign w:val="bottom"/>
            <w:hideMark/>
          </w:tcPr>
          <w:p w14:paraId="25845E96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7 (1.3)</w:t>
            </w:r>
          </w:p>
        </w:tc>
        <w:tc>
          <w:tcPr>
            <w:tcW w:w="1701" w:type="dxa"/>
            <w:noWrap/>
            <w:vAlign w:val="bottom"/>
            <w:hideMark/>
          </w:tcPr>
          <w:p w14:paraId="622D6354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19 (3.4)</w:t>
            </w:r>
          </w:p>
        </w:tc>
        <w:tc>
          <w:tcPr>
            <w:tcW w:w="1245" w:type="dxa"/>
            <w:noWrap/>
            <w:vAlign w:val="bottom"/>
            <w:hideMark/>
          </w:tcPr>
          <w:p w14:paraId="02486842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26 (2.3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ED45E2E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D1B64" w:rsidRPr="005B4002" w14:paraId="492FD93B" w14:textId="77777777" w:rsidTr="00033BAA">
        <w:trPr>
          <w:trHeight w:val="300"/>
        </w:trPr>
        <w:tc>
          <w:tcPr>
            <w:tcW w:w="142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DEB31D1" w14:textId="77777777" w:rsidR="004D1B64" w:rsidRPr="005B4002" w:rsidRDefault="004D1B64" w:rsidP="0022773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2E2DDB8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i/>
                <w:iCs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609790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4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8A3403D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 xml:space="preserve">  2 (0.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9E41E3B" w14:textId="77777777" w:rsidR="004D1B64" w:rsidRPr="005B4002" w:rsidRDefault="004D1B64" w:rsidP="0022773B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6 (0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F688E81" w14:textId="77777777" w:rsidR="004D1B64" w:rsidRPr="005B4002" w:rsidRDefault="004D1B64" w:rsidP="0022773B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51EB5F8E" w14:textId="1A88F45F" w:rsidR="00B16289" w:rsidRDefault="00B16289">
      <w:pPr>
        <w:rPr>
          <w:lang w:val="en-US"/>
        </w:rPr>
      </w:pPr>
    </w:p>
    <w:p w14:paraId="1313A2E7" w14:textId="735D28D8" w:rsidR="001F2159" w:rsidRDefault="001F2159">
      <w:pPr>
        <w:rPr>
          <w:lang w:val="en-US"/>
        </w:rPr>
      </w:pPr>
    </w:p>
    <w:p w14:paraId="57F4D7C2" w14:textId="67061FE4" w:rsidR="001F2159" w:rsidRDefault="001F2159">
      <w:pPr>
        <w:rPr>
          <w:lang w:val="en-US"/>
        </w:rPr>
      </w:pPr>
    </w:p>
    <w:p w14:paraId="710255AD" w14:textId="019DC49D" w:rsidR="001F2159" w:rsidRDefault="001F2159">
      <w:pPr>
        <w:rPr>
          <w:lang w:val="en-US"/>
        </w:rPr>
      </w:pPr>
    </w:p>
    <w:p w14:paraId="1C8C6AC4" w14:textId="651E1DC7" w:rsidR="001F2159" w:rsidRDefault="001F2159">
      <w:pPr>
        <w:rPr>
          <w:lang w:val="en-US"/>
        </w:rPr>
      </w:pPr>
    </w:p>
    <w:p w14:paraId="4F694936" w14:textId="152A885E" w:rsidR="00972A66" w:rsidRDefault="00972A66">
      <w:pPr>
        <w:rPr>
          <w:lang w:val="en-US"/>
        </w:rPr>
      </w:pPr>
    </w:p>
    <w:p w14:paraId="1BBE3945" w14:textId="6BA7CB9A" w:rsidR="00972A66" w:rsidRDefault="00972A66">
      <w:pPr>
        <w:rPr>
          <w:lang w:val="en-US"/>
        </w:rPr>
      </w:pPr>
    </w:p>
    <w:p w14:paraId="19F4CFD9" w14:textId="551FC0AC" w:rsidR="00972A66" w:rsidRPr="00033BAA" w:rsidRDefault="00EA2456" w:rsidP="00972A66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Robotic</w:t>
      </w:r>
      <w:r w:rsidR="00972A66" w:rsidRPr="00033BAA">
        <w:rPr>
          <w:rFonts w:asciiTheme="minorHAnsi" w:hAnsiTheme="minorHAnsi" w:cstheme="minorHAnsi"/>
          <w:b/>
          <w:bCs/>
          <w:lang w:val="en-US"/>
        </w:rPr>
        <w:t xml:space="preserve"> equipment used per procedure</w:t>
      </w:r>
    </w:p>
    <w:p w14:paraId="1F3AD459" w14:textId="2EF1287C" w:rsidR="00972A66" w:rsidRDefault="00972A66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559"/>
        <w:gridCol w:w="2977"/>
        <w:gridCol w:w="1701"/>
      </w:tblGrid>
      <w:tr w:rsidR="00972A66" w:rsidRPr="005B4002" w14:paraId="5ED7EE8A" w14:textId="77777777" w:rsidTr="00EA2456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BD3CEE" w14:textId="77777777" w:rsidR="00972A66" w:rsidRPr="005B4002" w:rsidRDefault="00972A66" w:rsidP="002A3B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Ite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D73639" w14:textId="77777777" w:rsidR="00972A66" w:rsidRPr="005B4002" w:rsidRDefault="00972A66" w:rsidP="00972A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Price pr. item (€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18A6" w14:textId="77777777" w:rsidR="00972A66" w:rsidRPr="005B4002" w:rsidRDefault="00972A66" w:rsidP="002A3B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Com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8062" w14:textId="77777777" w:rsidR="00972A66" w:rsidRPr="005B4002" w:rsidRDefault="00972A66" w:rsidP="002A3B30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Total (€)</w:t>
            </w:r>
          </w:p>
        </w:tc>
      </w:tr>
      <w:tr w:rsidR="00972A66" w:rsidRPr="005B4002" w14:paraId="66B1DB34" w14:textId="77777777" w:rsidTr="00EA2456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CE71427" w14:textId="65BA61AA" w:rsidR="00972A66" w:rsidRPr="005B4002" w:rsidRDefault="00EA2456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trument dra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FCE4D9" w14:textId="55A01B98" w:rsidR="00972A66" w:rsidRPr="005B4002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.5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3A03" w14:textId="2D67B990" w:rsidR="00972A66" w:rsidRPr="000D11FD" w:rsidRDefault="000D11FD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rape for four arm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ne set used per procedu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757C" w14:textId="0B94FB5F" w:rsidR="00972A66" w:rsidRPr="005B4002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.5</w:t>
            </w:r>
            <w:r w:rsidR="00EA245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2A66" w:rsidRPr="005B4002" w14:paraId="3D4B9BFB" w14:textId="77777777" w:rsidTr="00EA2456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334CD4" w14:textId="43E71E72" w:rsidR="00972A66" w:rsidRPr="005B4002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unt obtura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175348" w14:textId="5E51A411" w:rsidR="00972A66" w:rsidRPr="005B4002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CB12" w14:textId="25A5FEE1" w:rsidR="00972A66" w:rsidRPr="005B4002" w:rsidRDefault="000D11FD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ne per procedu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4A2E" w14:textId="2AAB5408" w:rsidR="00972A66" w:rsidRPr="005B4002" w:rsidRDefault="000D11FD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7</w:t>
            </w:r>
            <w:r w:rsidR="00EA245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2A66" w:rsidRPr="005B4002" w14:paraId="52BF323F" w14:textId="77777777" w:rsidTr="00EA2456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8ABBAC9" w14:textId="1487E418" w:rsidR="00972A66" w:rsidRPr="005B4002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nnula se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297941" w14:textId="25CE8DE2" w:rsidR="00972A66" w:rsidRPr="005B4002" w:rsidRDefault="00EA2456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0D11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69FC" w14:textId="26CA5B8A" w:rsidR="00972A66" w:rsidRPr="005B4002" w:rsidRDefault="000D11FD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ree used per procedure</w:t>
            </w:r>
            <w:r w:rsidR="00EA245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CB4E" w14:textId="2214EA3B" w:rsidR="00972A66" w:rsidRPr="005B4002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3</w:t>
            </w:r>
            <w:r w:rsidR="00EA245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2A66" w:rsidRPr="005B4002" w14:paraId="1189C64C" w14:textId="77777777" w:rsidTr="00EA2456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7C99" w14:textId="67E0E042" w:rsidR="00B5162B" w:rsidRPr="005B4002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ip cov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A7AA" w14:textId="092A52C9" w:rsidR="00972A66" w:rsidRPr="005B4002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F36E" w14:textId="50EBD63A" w:rsidR="00972A66" w:rsidRPr="005B4002" w:rsidRDefault="00EA2456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0D11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 per procedur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B886" w14:textId="354A9780" w:rsidR="00972A66" w:rsidRPr="005B4002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</w:t>
            </w:r>
            <w:r w:rsidR="00EA245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72A66" w:rsidRPr="00B5162B" w14:paraId="7E727531" w14:textId="77777777" w:rsidTr="00EA2456">
        <w:trPr>
          <w:trHeight w:val="32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0E60" w14:textId="03304837" w:rsidR="00972A66" w:rsidRPr="005B4002" w:rsidRDefault="00EA2456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opolar curved scisso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5EA1" w14:textId="47C26C78" w:rsidR="00972A66" w:rsidRPr="005B4002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13BE" w14:textId="39083605" w:rsidR="00972A66" w:rsidRPr="000D11FD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bookmarkStart w:id="0" w:name="OLE_LINK1"/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</w:t>
            </w:r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 per procedure (usable for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 procedures)</w:t>
            </w:r>
            <w:bookmarkEnd w:id="0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DEA" w14:textId="090E9466" w:rsidR="00972A66" w:rsidRPr="000D11FD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79.0</w:t>
            </w:r>
            <w:r w:rsidR="00EA2456"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EA2456" w:rsidRPr="00B5162B" w14:paraId="442051A3" w14:textId="77777777" w:rsidTr="00EA2456">
        <w:trPr>
          <w:trHeight w:val="32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B07A7" w14:textId="05368E45" w:rsidR="00EA2456" w:rsidRDefault="00EA2456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nestrated bipolar forcep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1587A" w14:textId="00311B59" w:rsidR="00EA2456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05.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C0CBF" w14:textId="5353714F" w:rsidR="00EA2456" w:rsidRPr="000D11FD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20D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</w:t>
            </w:r>
            <w:r w:rsidRPr="00720D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 per procedure (usable for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 procedur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1DFB7" w14:textId="03C5BE22" w:rsidR="00EA2456" w:rsidRPr="000D11FD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4.7</w:t>
            </w:r>
          </w:p>
        </w:tc>
      </w:tr>
      <w:tr w:rsidR="00EA2456" w:rsidRPr="00B5162B" w14:paraId="407B25F4" w14:textId="77777777" w:rsidTr="00EA2456">
        <w:trPr>
          <w:trHeight w:val="320"/>
        </w:trPr>
        <w:tc>
          <w:tcPr>
            <w:tcW w:w="268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BF46" w14:textId="20081370" w:rsidR="00EA2456" w:rsidRDefault="00EA2456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ga suture needle drive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2A835" w14:textId="6E17510C" w:rsidR="00EA2456" w:rsidRDefault="000D11FD" w:rsidP="00972A6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04.5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F9E8" w14:textId="4708172A" w:rsidR="00EA2456" w:rsidRPr="000D11FD" w:rsidRDefault="00B5162B" w:rsidP="002A3B30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20D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</w:t>
            </w:r>
            <w:r w:rsidRPr="00720DF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 per procedure (usable for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 procedures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F0E7A" w14:textId="48481006" w:rsidR="00EA2456" w:rsidRPr="000D11FD" w:rsidRDefault="00B5162B" w:rsidP="002A3B30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0.3</w:t>
            </w:r>
          </w:p>
        </w:tc>
      </w:tr>
      <w:tr w:rsidR="00972A66" w:rsidRPr="005B4002" w14:paraId="68134537" w14:textId="77777777" w:rsidTr="00EA2456">
        <w:trPr>
          <w:trHeight w:val="320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DB2E" w14:textId="71F9D986" w:rsidR="00972A66" w:rsidRPr="00972A66" w:rsidRDefault="00972A66" w:rsidP="00972A6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2A6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294A" w14:textId="77777777" w:rsidR="00972A66" w:rsidRPr="005B4002" w:rsidRDefault="00972A66" w:rsidP="00972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23AA7E" w14:textId="77777777" w:rsidR="00972A66" w:rsidRPr="005B4002" w:rsidRDefault="00972A66" w:rsidP="002A3B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505681" w14:textId="7D5C5E25" w:rsidR="00972A66" w:rsidRPr="005B4002" w:rsidRDefault="000D11FD" w:rsidP="002A3B30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65.27</w:t>
            </w:r>
          </w:p>
        </w:tc>
      </w:tr>
    </w:tbl>
    <w:p w14:paraId="74AAE1D4" w14:textId="5AA6787A" w:rsidR="00972A66" w:rsidRDefault="00972A66">
      <w:pPr>
        <w:rPr>
          <w:lang w:val="en-US"/>
        </w:rPr>
      </w:pPr>
    </w:p>
    <w:p w14:paraId="213C6FCF" w14:textId="77777777" w:rsidR="00EA2456" w:rsidRDefault="00EA2456">
      <w:pPr>
        <w:rPr>
          <w:lang w:val="en-US"/>
        </w:rPr>
      </w:pPr>
    </w:p>
    <w:p w14:paraId="5B5C951B" w14:textId="6BF003D6" w:rsidR="00EA2456" w:rsidRPr="00EA2456" w:rsidRDefault="00EA2456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Laparoscopic</w:t>
      </w:r>
      <w:r w:rsidRPr="00EA2456">
        <w:rPr>
          <w:rFonts w:asciiTheme="minorHAnsi" w:hAnsiTheme="minorHAnsi" w:cstheme="minorHAnsi"/>
          <w:b/>
          <w:bCs/>
          <w:lang w:val="en-US"/>
        </w:rPr>
        <w:t xml:space="preserve"> equipment used per procedure</w:t>
      </w:r>
    </w:p>
    <w:p w14:paraId="4D34793D" w14:textId="77777777" w:rsidR="00EA2456" w:rsidRDefault="00EA2456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559"/>
        <w:gridCol w:w="2977"/>
        <w:gridCol w:w="1701"/>
      </w:tblGrid>
      <w:tr w:rsidR="00EA2456" w:rsidRPr="005B4002" w14:paraId="753C1D51" w14:textId="77777777" w:rsidTr="00E24F52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DD98229" w14:textId="77777777" w:rsidR="00EA2456" w:rsidRPr="005B4002" w:rsidRDefault="00EA2456" w:rsidP="00E24F5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Ite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32F25" w14:textId="77777777" w:rsidR="00EA2456" w:rsidRPr="005B4002" w:rsidRDefault="00EA2456" w:rsidP="00E24F5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Price pr. item (€)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146686" w14:textId="77777777" w:rsidR="00EA2456" w:rsidRPr="005B4002" w:rsidRDefault="00EA2456" w:rsidP="00E24F5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Comment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ADF27A" w14:textId="77777777" w:rsidR="00EA2456" w:rsidRPr="005B4002" w:rsidRDefault="00EA2456" w:rsidP="00E24F52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B4002">
              <w:rPr>
                <w:rFonts w:asciiTheme="minorHAnsi" w:hAnsiTheme="minorHAnsi" w:cstheme="minorHAnsi"/>
                <w:b/>
                <w:bCs/>
                <w:color w:val="000000"/>
              </w:rPr>
              <w:t>Total (€)</w:t>
            </w:r>
          </w:p>
        </w:tc>
      </w:tr>
      <w:tr w:rsidR="00EA2456" w:rsidRPr="005B4002" w14:paraId="72857CD0" w14:textId="77777777" w:rsidTr="00E24F52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3D94F4" w14:textId="303B99DB" w:rsidR="00EA2456" w:rsidRPr="005B4002" w:rsidRDefault="000D11FD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="00EA2456"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ppo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88171A" w14:textId="33651CED" w:rsidR="00EA2456" w:rsidRPr="005B4002" w:rsidRDefault="000D11FD" w:rsidP="00E24F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EB1EB4" w14:textId="0EFAE6AE" w:rsidR="00EA2456" w:rsidRPr="000D11FD" w:rsidRDefault="000D11FD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stimated to be us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</w:t>
            </w:r>
            <w:r w:rsidRPr="000D11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/3 of all procedures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05CC90" w14:textId="2A1764B6" w:rsidR="00EA2456" w:rsidRPr="005B4002" w:rsidRDefault="000D11FD" w:rsidP="00E24F5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*</w:t>
            </w:r>
          </w:p>
        </w:tc>
      </w:tr>
      <w:tr w:rsidR="00EA2456" w:rsidRPr="005B4002" w14:paraId="6AD9053A" w14:textId="77777777" w:rsidTr="00E24F52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61222DD" w14:textId="692039A1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andard port</w:t>
            </w:r>
            <w:r w:rsidR="000D11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etup</w:t>
            </w:r>
            <w:r w:rsidR="000D11FD">
              <w:t>¶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D02FF6" w14:textId="0F69CE69" w:rsidR="00EA2456" w:rsidRPr="005B4002" w:rsidRDefault="000D11FD" w:rsidP="00E24F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9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CCA245" w14:textId="0D8620EB" w:rsidR="00EA2456" w:rsidRPr="005B4002" w:rsidRDefault="000D11FD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stimated to be used in 2/3 of all procedures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7A09DC" w14:textId="3E5E51F8" w:rsidR="00EA2456" w:rsidRPr="005B4002" w:rsidRDefault="000D11FD" w:rsidP="00E24F5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0</w:t>
            </w:r>
          </w:p>
        </w:tc>
      </w:tr>
      <w:tr w:rsidR="00EA2456" w:rsidRPr="005B4002" w14:paraId="0323D32C" w14:textId="77777777" w:rsidTr="00E24F52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AA66C7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ap.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iss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359890" w14:textId="0626358C" w:rsidR="00EA2456" w:rsidRPr="005B4002" w:rsidRDefault="00EA2456" w:rsidP="00E24F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2AB5F6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ce each procedur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937CB4" w14:textId="02E0EF0A" w:rsidR="00EA2456" w:rsidRPr="005B4002" w:rsidRDefault="00EA2456" w:rsidP="00E24F5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EA2456" w:rsidRPr="005B4002" w14:paraId="08BBDB20" w14:textId="77777777" w:rsidTr="00E24F52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68E0EE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ap.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oke fil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89C8CE" w14:textId="0A3F086F" w:rsidR="00EA2456" w:rsidRPr="005B4002" w:rsidRDefault="00EA2456" w:rsidP="00E24F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977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E9561D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ce each procedur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9950C2" w14:textId="2F334DD7" w:rsidR="00EA2456" w:rsidRPr="005B4002" w:rsidRDefault="00EA2456" w:rsidP="00E24F5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EA2456" w:rsidRPr="005B4002" w14:paraId="47CB2063" w14:textId="77777777" w:rsidTr="00E24F52">
        <w:trPr>
          <w:trHeight w:val="320"/>
        </w:trPr>
        <w:tc>
          <w:tcPr>
            <w:tcW w:w="268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D21A64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underbea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4B37E8" w14:textId="5E3DEE76" w:rsidR="00EA2456" w:rsidRPr="005B4002" w:rsidRDefault="00EA2456" w:rsidP="00E24F5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8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7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ACA75B" w14:textId="77777777" w:rsidR="00EA2456" w:rsidRPr="005B4002" w:rsidRDefault="00EA2456" w:rsidP="00E24F5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y third procedure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9D3370" w14:textId="08F20CC2" w:rsidR="00EA2456" w:rsidRPr="005B4002" w:rsidRDefault="00EA2456" w:rsidP="00E24F5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</w:t>
            </w:r>
            <w:r w:rsidR="00B516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5B40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EA2456" w:rsidRPr="005B4002" w14:paraId="06F6A87A" w14:textId="77777777" w:rsidTr="00E24F52">
        <w:trPr>
          <w:trHeight w:val="320"/>
        </w:trPr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417E" w14:textId="77777777" w:rsidR="00EA2456" w:rsidRPr="00972A66" w:rsidRDefault="00EA2456" w:rsidP="00E24F52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2A66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5C36" w14:textId="77777777" w:rsidR="00EA2456" w:rsidRPr="005B4002" w:rsidRDefault="00EA2456" w:rsidP="00E24F5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7D4A7F" w14:textId="77777777" w:rsidR="00EA2456" w:rsidRPr="005B4002" w:rsidRDefault="00EA2456" w:rsidP="00E24F5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9FE3E5" w14:textId="6BDC826F" w:rsidR="00EA2456" w:rsidRPr="005B4002" w:rsidRDefault="000D11FD" w:rsidP="00E24F5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1.6</w:t>
            </w:r>
          </w:p>
        </w:tc>
      </w:tr>
    </w:tbl>
    <w:p w14:paraId="7ECD1CDF" w14:textId="3740E099" w:rsidR="00EA2456" w:rsidRPr="000D11FD" w:rsidRDefault="000D11FD">
      <w:pPr>
        <w:rPr>
          <w:rFonts w:ascii="Calibri" w:hAnsi="Calibri" w:cs="Calibri"/>
          <w:sz w:val="22"/>
          <w:szCs w:val="22"/>
        </w:rPr>
      </w:pPr>
      <w:r w:rsidRPr="000D11FD">
        <w:rPr>
          <w:rFonts w:ascii="Calibri" w:hAnsi="Calibri" w:cs="Calibri"/>
          <w:sz w:val="22"/>
          <w:szCs w:val="22"/>
        </w:rPr>
        <w:t xml:space="preserve">*: </w:t>
      </w:r>
      <m:oMath>
        <m:f>
          <m:fPr>
            <m:ctrlPr>
              <w:rPr>
                <w:rFonts w:ascii="Cambria Math" w:hAnsi="Cambria Math" w:cs="Calibri"/>
                <w:i/>
                <w:sz w:val="22"/>
                <w:szCs w:val="22"/>
                <w:lang w:val="en-US"/>
              </w:rPr>
            </m:ctrlPr>
          </m:fPr>
          <m:num>
            <m:r>
              <w:rPr>
                <w:rFonts w:ascii="Cambria Math" w:hAnsi="Cambria Math" w:cs="Calibri"/>
                <w:sz w:val="22"/>
                <w:szCs w:val="22"/>
              </w:rPr>
              <m:t xml:space="preserve">234 €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er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ort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× 3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orts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er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rocedure</m:t>
            </m:r>
          </m:num>
          <m:den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Estimated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use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in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f>
              <m:fPr>
                <m:type m:val="skw"/>
                <m:ctrlPr>
                  <w:rPr>
                    <w:rFonts w:ascii="Cambria Math" w:hAnsi="Cambria Math" w:cs="Calibri"/>
                    <w:i/>
                    <w:sz w:val="22"/>
                    <w:szCs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 w:cs="Calibri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="Cambria Math" w:cs="Calibri"/>
                    <w:sz w:val="22"/>
                    <w:szCs w:val="22"/>
                  </w:rPr>
                  <m:t>3</m:t>
                </m:r>
              </m:den>
            </m:f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of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all</m:t>
            </m:r>
            <m:r>
              <w:rPr>
                <w:rFonts w:ascii="Cambria Math" w:hAnsi="Cambria Math" w:cs="Calibri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  <w:lang w:val="en-US"/>
              </w:rPr>
              <m:t>procedures</m:t>
            </m:r>
          </m:den>
        </m:f>
        <m:r>
          <w:rPr>
            <w:rFonts w:ascii="Cambria Math" w:hAnsi="Cambria Math" w:cs="Calibri"/>
            <w:sz w:val="22"/>
            <w:szCs w:val="22"/>
          </w:rPr>
          <m:t xml:space="preserve">=234 € </m:t>
        </m:r>
      </m:oMath>
      <w:r w:rsidRPr="000D11FD">
        <w:rPr>
          <w:rFonts w:ascii="Calibri" w:hAnsi="Calibri" w:cs="Calibri"/>
          <w:sz w:val="22"/>
          <w:szCs w:val="22"/>
        </w:rPr>
        <w:t xml:space="preserve"> </w:t>
      </w:r>
    </w:p>
    <w:p w14:paraId="3F68C0E7" w14:textId="30A6AD42" w:rsidR="00972A66" w:rsidRPr="000D11FD" w:rsidRDefault="000D11FD">
      <w:pPr>
        <w:rPr>
          <w:rFonts w:ascii="Calibri" w:hAnsi="Calibri" w:cs="Calibri"/>
          <w:sz w:val="22"/>
          <w:szCs w:val="22"/>
          <w:lang w:val="en-US"/>
        </w:rPr>
      </w:pPr>
      <w:r w:rsidRPr="000D11FD">
        <w:rPr>
          <w:lang w:val="en-US"/>
        </w:rPr>
        <w:t xml:space="preserve">¶: </w:t>
      </w:r>
      <w:r w:rsidRPr="000D11FD">
        <w:rPr>
          <w:rFonts w:ascii="Calibri" w:hAnsi="Calibri" w:cs="Calibri"/>
          <w:sz w:val="22"/>
          <w:szCs w:val="22"/>
          <w:lang w:val="en-US"/>
        </w:rPr>
        <w:t>2 x 12 mm ports and 1 x 5 mm port</w:t>
      </w:r>
    </w:p>
    <w:p w14:paraId="5037ACF6" w14:textId="77777777" w:rsidR="000D11FD" w:rsidRPr="000D11FD" w:rsidRDefault="000D11FD">
      <w:pPr>
        <w:rPr>
          <w:lang w:val="en-US"/>
        </w:rPr>
      </w:pPr>
    </w:p>
    <w:p w14:paraId="0F570FE2" w14:textId="26381DB1" w:rsidR="00033BAA" w:rsidRPr="00033BAA" w:rsidRDefault="00B5162B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Price per mesh</w:t>
      </w:r>
    </w:p>
    <w:p w14:paraId="111BFC1F" w14:textId="77777777" w:rsidR="00033BAA" w:rsidRDefault="00033BAA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5"/>
        <w:gridCol w:w="1701"/>
      </w:tblGrid>
      <w:tr w:rsidR="00033BAA" w:rsidRPr="005B4002" w14:paraId="49F0F69B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282AF64A" w14:textId="77777777" w:rsidR="00033BAA" w:rsidRPr="00033BAA" w:rsidRDefault="00033BAA" w:rsidP="002A3B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33BAA">
              <w:rPr>
                <w:rFonts w:asciiTheme="minorHAnsi" w:hAnsiTheme="minorHAnsi" w:cstheme="minorHAnsi"/>
                <w:b/>
                <w:bCs/>
                <w:color w:val="000000"/>
              </w:rPr>
              <w:t>Mesh na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74223" w14:textId="6041BF8F" w:rsidR="00033BAA" w:rsidRPr="005B4002" w:rsidRDefault="00033BAA" w:rsidP="00033BA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Cost (€)</w:t>
            </w:r>
          </w:p>
        </w:tc>
      </w:tr>
      <w:tr w:rsidR="00033BAA" w:rsidRPr="005B4002" w14:paraId="433AACBE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C31737F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Adhesix, BAR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8AB26" w14:textId="5B80286C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29</w:t>
            </w:r>
            <w:r w:rsidR="00B5162B">
              <w:rPr>
                <w:rFonts w:asciiTheme="minorHAnsi" w:hAnsiTheme="minorHAnsi" w:cstheme="minorHAnsi"/>
                <w:color w:val="000000"/>
              </w:rPr>
              <w:t>.9</w:t>
            </w:r>
          </w:p>
        </w:tc>
      </w:tr>
      <w:tr w:rsidR="00033BAA" w:rsidRPr="005B4002" w14:paraId="39FB3E80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D01C9FE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Dynames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EEE5E" w14:textId="10F3F942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636</w:t>
            </w:r>
            <w:r w:rsidR="00B5162B">
              <w:rPr>
                <w:rFonts w:asciiTheme="minorHAnsi" w:hAnsiTheme="minorHAnsi" w:cstheme="minorHAnsi"/>
                <w:color w:val="000000"/>
              </w:rPr>
              <w:t>.4</w:t>
            </w:r>
          </w:p>
        </w:tc>
      </w:tr>
      <w:tr w:rsidR="00033BAA" w:rsidRPr="005B4002" w14:paraId="0131C6D6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769990BC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Galmesh_L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526D23" w14:textId="0456D65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29</w:t>
            </w:r>
            <w:r w:rsidR="00B5162B">
              <w:rPr>
                <w:rFonts w:asciiTheme="minorHAnsi" w:hAnsiTheme="minorHAnsi" w:cstheme="minorHAnsi"/>
                <w:color w:val="000000"/>
              </w:rPr>
              <w:t>.9</w:t>
            </w:r>
          </w:p>
        </w:tc>
      </w:tr>
      <w:tr w:rsidR="00033BAA" w:rsidRPr="005B4002" w14:paraId="45D61264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DA5C19A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Gore Dualmes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12431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94</w:t>
            </w:r>
          </w:p>
        </w:tc>
      </w:tr>
      <w:tr w:rsidR="00033BAA" w:rsidRPr="005B4002" w14:paraId="600A6D1C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08C4EB6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Optilene Mes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4616D" w14:textId="72A6B1AE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85</w:t>
            </w:r>
            <w:r w:rsidR="00B5162B">
              <w:rPr>
                <w:rFonts w:asciiTheme="minorHAnsi" w:hAnsiTheme="minorHAnsi" w:cstheme="minorHAnsi"/>
                <w:color w:val="000000"/>
              </w:rPr>
              <w:t>.</w:t>
            </w:r>
            <w:r w:rsidRPr="005B4002">
              <w:rPr>
                <w:rFonts w:asciiTheme="minorHAnsi" w:hAnsiTheme="minorHAnsi" w:cstheme="minorHAnsi"/>
                <w:color w:val="000000"/>
              </w:rPr>
              <w:t>9</w:t>
            </w:r>
          </w:p>
        </w:tc>
      </w:tr>
      <w:tr w:rsidR="00033BAA" w:rsidRPr="005B4002" w14:paraId="1917AB9E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0B08B533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lastRenderedPageBreak/>
              <w:t>Parietene, Covidi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C19D3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325</w:t>
            </w:r>
          </w:p>
        </w:tc>
      </w:tr>
      <w:tr w:rsidR="00033BAA" w:rsidRPr="005B4002" w14:paraId="6EDD6092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C1F7875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B4002">
              <w:rPr>
                <w:rFonts w:asciiTheme="minorHAnsi" w:hAnsiTheme="minorHAnsi" w:cstheme="minorHAnsi"/>
                <w:color w:val="000000"/>
                <w:lang w:val="en-US"/>
              </w:rPr>
              <w:t>Parietex Composite (inkl. Optimized), Covidi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5CF2DA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94</w:t>
            </w:r>
          </w:p>
        </w:tc>
      </w:tr>
      <w:tr w:rsidR="00033BAA" w:rsidRPr="005B4002" w14:paraId="7324D783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DCEB6E7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Physiomesh, Ethic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4B8B1E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94</w:t>
            </w:r>
          </w:p>
        </w:tc>
      </w:tr>
      <w:tr w:rsidR="00033BAA" w:rsidRPr="005B4002" w14:paraId="0156098F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676C9FB8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Prole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383BAC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312</w:t>
            </w:r>
          </w:p>
        </w:tc>
      </w:tr>
      <w:tr w:rsidR="00033BAA" w:rsidRPr="005B4002" w14:paraId="20494C13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CB95EC8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SoftMesh, BAR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60276" w14:textId="7FFB4AFB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129</w:t>
            </w:r>
            <w:r w:rsidR="00B5162B">
              <w:rPr>
                <w:rFonts w:asciiTheme="minorHAnsi" w:hAnsiTheme="minorHAnsi" w:cstheme="minorHAnsi"/>
                <w:color w:val="000000"/>
              </w:rPr>
              <w:t>.9</w:t>
            </w:r>
          </w:p>
        </w:tc>
      </w:tr>
      <w:tr w:rsidR="00033BAA" w:rsidRPr="005B4002" w14:paraId="472B1A7B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36F83B43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Symbotex Composi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064251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94</w:t>
            </w:r>
          </w:p>
        </w:tc>
      </w:tr>
      <w:tr w:rsidR="00033BAA" w:rsidRPr="005B4002" w14:paraId="449ED91F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5BA3C0AA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Ultrapro Adva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32DBF" w14:textId="6678793D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238</w:t>
            </w:r>
            <w:r w:rsidR="00B5162B">
              <w:rPr>
                <w:rFonts w:asciiTheme="minorHAnsi" w:hAnsiTheme="minorHAnsi" w:cstheme="minorHAnsi"/>
                <w:color w:val="000000"/>
              </w:rPr>
              <w:t>.6</w:t>
            </w:r>
          </w:p>
        </w:tc>
      </w:tr>
      <w:tr w:rsidR="00033BAA" w:rsidRPr="005B4002" w14:paraId="6EBF7963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1CFC40D9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Ventralight ST, BAR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507C5B" w14:textId="77777777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494</w:t>
            </w:r>
          </w:p>
        </w:tc>
      </w:tr>
      <w:tr w:rsidR="00033BAA" w:rsidRPr="005B4002" w14:paraId="15BE9DFE" w14:textId="77777777" w:rsidTr="00033BAA">
        <w:trPr>
          <w:trHeight w:val="320"/>
        </w:trPr>
        <w:tc>
          <w:tcPr>
            <w:tcW w:w="7225" w:type="dxa"/>
            <w:shd w:val="clear" w:color="auto" w:fill="auto"/>
            <w:noWrap/>
            <w:vAlign w:val="bottom"/>
            <w:hideMark/>
          </w:tcPr>
          <w:p w14:paraId="42A0ABFF" w14:textId="77777777" w:rsidR="00033BAA" w:rsidRPr="005B4002" w:rsidRDefault="00033BAA" w:rsidP="002A3B30">
            <w:pPr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Versat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F3382B" w14:textId="36D01551" w:rsidR="00033BAA" w:rsidRPr="005B4002" w:rsidRDefault="00033BAA" w:rsidP="00033BAA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5B4002">
              <w:rPr>
                <w:rFonts w:asciiTheme="minorHAnsi" w:hAnsiTheme="minorHAnsi" w:cstheme="minorHAnsi"/>
                <w:color w:val="000000"/>
              </w:rPr>
              <w:t>99</w:t>
            </w:r>
            <w:r w:rsidR="00B5162B">
              <w:rPr>
                <w:rFonts w:asciiTheme="minorHAnsi" w:hAnsiTheme="minorHAnsi" w:cstheme="minorHAnsi"/>
                <w:color w:val="000000"/>
              </w:rPr>
              <w:t>.6</w:t>
            </w:r>
          </w:p>
        </w:tc>
      </w:tr>
    </w:tbl>
    <w:p w14:paraId="66AA65B2" w14:textId="320C4E35" w:rsidR="001F2159" w:rsidRDefault="001F2159">
      <w:pPr>
        <w:rPr>
          <w:lang w:val="en-US"/>
        </w:rPr>
      </w:pPr>
    </w:p>
    <w:p w14:paraId="1D211A5A" w14:textId="376BA6F2" w:rsidR="001F2159" w:rsidRDefault="001F2159">
      <w:pPr>
        <w:rPr>
          <w:lang w:val="en-US"/>
        </w:rPr>
      </w:pPr>
    </w:p>
    <w:p w14:paraId="37F07498" w14:textId="1EB5CD87" w:rsidR="00083272" w:rsidRDefault="00083272">
      <w:pPr>
        <w:rPr>
          <w:lang w:val="en-US"/>
        </w:rPr>
      </w:pPr>
    </w:p>
    <w:p w14:paraId="3F9A7382" w14:textId="234E164C" w:rsidR="00083272" w:rsidRDefault="00083272">
      <w:pPr>
        <w:rPr>
          <w:lang w:val="en-US"/>
        </w:rPr>
      </w:pPr>
    </w:p>
    <w:p w14:paraId="05BA33CF" w14:textId="536249A4" w:rsidR="00083272" w:rsidRDefault="00083272">
      <w:pPr>
        <w:rPr>
          <w:lang w:val="en-US"/>
        </w:rPr>
      </w:pPr>
    </w:p>
    <w:p w14:paraId="7CAFF051" w14:textId="04A3482B" w:rsidR="00083272" w:rsidRDefault="00083272">
      <w:pPr>
        <w:rPr>
          <w:lang w:val="en-US"/>
        </w:rPr>
      </w:pPr>
    </w:p>
    <w:p w14:paraId="07144D1A" w14:textId="30DE89C1" w:rsidR="00083272" w:rsidRDefault="00083272">
      <w:pPr>
        <w:rPr>
          <w:lang w:val="en-US"/>
        </w:rPr>
      </w:pPr>
    </w:p>
    <w:p w14:paraId="64578A80" w14:textId="0D694518" w:rsidR="00083272" w:rsidRDefault="00083272">
      <w:pPr>
        <w:rPr>
          <w:lang w:val="en-US"/>
        </w:rPr>
      </w:pPr>
    </w:p>
    <w:p w14:paraId="1A8C4F1C" w14:textId="13C3B127" w:rsidR="00083272" w:rsidRDefault="00083272">
      <w:pPr>
        <w:rPr>
          <w:lang w:val="en-US"/>
        </w:rPr>
      </w:pPr>
    </w:p>
    <w:p w14:paraId="556FDFB0" w14:textId="3FE53775" w:rsidR="00083272" w:rsidRDefault="00083272">
      <w:pPr>
        <w:rPr>
          <w:lang w:val="en-US"/>
        </w:rPr>
      </w:pPr>
    </w:p>
    <w:p w14:paraId="578D5925" w14:textId="64A1D1E2" w:rsidR="00083272" w:rsidRDefault="00083272">
      <w:pPr>
        <w:rPr>
          <w:lang w:val="en-US"/>
        </w:rPr>
      </w:pPr>
    </w:p>
    <w:p w14:paraId="1F1CCEE1" w14:textId="72767C6B" w:rsidR="00083272" w:rsidRDefault="00083272">
      <w:pPr>
        <w:rPr>
          <w:lang w:val="en-US"/>
        </w:rPr>
      </w:pPr>
    </w:p>
    <w:p w14:paraId="469012AD" w14:textId="1D6B85B6" w:rsidR="00083272" w:rsidRPr="00083272" w:rsidRDefault="00083272">
      <w:pPr>
        <w:rPr>
          <w:rFonts w:ascii="Calibri" w:hAnsi="Calibri" w:cs="Calibri"/>
          <w:b/>
          <w:bCs/>
          <w:lang w:val="en-US"/>
        </w:rPr>
      </w:pPr>
      <w:r w:rsidRPr="00083272">
        <w:rPr>
          <w:rFonts w:ascii="Calibri" w:hAnsi="Calibri" w:cs="Calibri"/>
          <w:b/>
          <w:bCs/>
          <w:lang w:val="en-US"/>
        </w:rPr>
        <w:t>Commercial mesh name according to type of hernia repair</w:t>
      </w:r>
    </w:p>
    <w:p w14:paraId="6BE6C329" w14:textId="77777777" w:rsidR="00083272" w:rsidRDefault="00083272">
      <w:pPr>
        <w:rPr>
          <w:lang w:val="en-US"/>
        </w:rPr>
      </w:pPr>
    </w:p>
    <w:tbl>
      <w:tblPr>
        <w:tblStyle w:val="Tabel-Gitter"/>
        <w:tblW w:w="8784" w:type="dxa"/>
        <w:tblLook w:val="04A0" w:firstRow="1" w:lastRow="0" w:firstColumn="1" w:lastColumn="0" w:noHBand="0" w:noVBand="1"/>
      </w:tblPr>
      <w:tblGrid>
        <w:gridCol w:w="1604"/>
        <w:gridCol w:w="2360"/>
        <w:gridCol w:w="1560"/>
        <w:gridCol w:w="1984"/>
        <w:gridCol w:w="1276"/>
      </w:tblGrid>
      <w:tr w:rsidR="00B5162B" w:rsidRPr="00083272" w14:paraId="7AEB98E5" w14:textId="77777777" w:rsidTr="000D11FD">
        <w:tc>
          <w:tcPr>
            <w:tcW w:w="1604" w:type="dxa"/>
          </w:tcPr>
          <w:p w14:paraId="390704BB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5D4D5E56" w14:textId="77777777" w:rsidR="00B5162B" w:rsidRPr="00083272" w:rsidRDefault="00B5162B" w:rsidP="0008327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000000" w:themeFill="text1"/>
            <w:vAlign w:val="bottom"/>
          </w:tcPr>
          <w:p w14:paraId="7C28F25D" w14:textId="7E0CB7C8" w:rsidR="00B5162B" w:rsidRPr="00083272" w:rsidRDefault="00B5162B" w:rsidP="00083272">
            <w:pPr>
              <w:jc w:val="center"/>
              <w:rPr>
                <w:rFonts w:ascii="Calibri" w:hAnsi="Calibri" w:cs="Calibri"/>
                <w:color w:val="000000"/>
              </w:rPr>
            </w:pPr>
            <w:r w:rsidRPr="0008327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Laparoscopic repair</w:t>
            </w:r>
          </w:p>
        </w:tc>
        <w:tc>
          <w:tcPr>
            <w:tcW w:w="1984" w:type="dxa"/>
            <w:shd w:val="clear" w:color="auto" w:fill="000000" w:themeFill="text1"/>
            <w:vAlign w:val="bottom"/>
          </w:tcPr>
          <w:p w14:paraId="49E6D3EB" w14:textId="24047938" w:rsidR="00B5162B" w:rsidRPr="00083272" w:rsidRDefault="00B5162B" w:rsidP="00083272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3272">
              <w:rPr>
                <w:rFonts w:ascii="Calibri" w:hAnsi="Calibri" w:cs="Calibri"/>
                <w:b/>
                <w:bCs/>
                <w:color w:val="FFFFFF" w:themeColor="background1"/>
                <w:lang w:val="en-US"/>
              </w:rPr>
              <w:t>Robot-assisted repair</w:t>
            </w:r>
          </w:p>
        </w:tc>
        <w:tc>
          <w:tcPr>
            <w:tcW w:w="1276" w:type="dxa"/>
            <w:shd w:val="clear" w:color="auto" w:fill="000000" w:themeFill="text1"/>
            <w:vAlign w:val="bottom"/>
          </w:tcPr>
          <w:p w14:paraId="375CBB35" w14:textId="764EB9E7" w:rsidR="00B5162B" w:rsidRPr="00083272" w:rsidRDefault="00B5162B" w:rsidP="00083272">
            <w:pPr>
              <w:jc w:val="center"/>
              <w:rPr>
                <w:rFonts w:ascii="Calibri" w:hAnsi="Calibri" w:cs="Calibri"/>
                <w:color w:val="000000"/>
              </w:rPr>
            </w:pPr>
            <w:r w:rsidRPr="00083272">
              <w:rPr>
                <w:rFonts w:ascii="Calibri" w:hAnsi="Calibri" w:cs="Calibri"/>
                <w:b/>
                <w:bCs/>
                <w:color w:val="FFFFFF" w:themeColor="background1"/>
              </w:rPr>
              <w:t>Total</w:t>
            </w:r>
          </w:p>
        </w:tc>
      </w:tr>
      <w:tr w:rsidR="00B5162B" w:rsidRPr="00083272" w14:paraId="4DC0B37E" w14:textId="77777777" w:rsidTr="000D11FD">
        <w:tc>
          <w:tcPr>
            <w:tcW w:w="1604" w:type="dxa"/>
          </w:tcPr>
          <w:p w14:paraId="35A94157" w14:textId="6B2B3D88" w:rsidR="00B5162B" w:rsidRPr="00083272" w:rsidRDefault="00B5162B" w:rsidP="00083272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83272">
              <w:rPr>
                <w:rFonts w:ascii="Calibri" w:hAnsi="Calibri" w:cs="Calibri"/>
                <w:b/>
                <w:bCs/>
                <w:lang w:val="en-US"/>
              </w:rPr>
              <w:t>Mesh name</w:t>
            </w:r>
          </w:p>
        </w:tc>
        <w:tc>
          <w:tcPr>
            <w:tcW w:w="2360" w:type="dxa"/>
            <w:shd w:val="clear" w:color="auto" w:fill="auto"/>
            <w:vAlign w:val="bottom"/>
          </w:tcPr>
          <w:p w14:paraId="393C847E" w14:textId="062B070B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Versatex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1B3A01A" w14:textId="56E1D5F8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311E67A" w14:textId="453EB7D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7 (3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C3B8C7" w14:textId="110458E1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8 (1.6)</w:t>
            </w:r>
          </w:p>
        </w:tc>
      </w:tr>
      <w:tr w:rsidR="00B5162B" w:rsidRPr="00083272" w14:paraId="58C53A1B" w14:textId="77777777" w:rsidTr="000D11FD">
        <w:tc>
          <w:tcPr>
            <w:tcW w:w="1604" w:type="dxa"/>
          </w:tcPr>
          <w:p w14:paraId="74B2BBB7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07D85E9C" w14:textId="3BB9E91E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Ventralight ST, BAR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2B2355B" w14:textId="30DA622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6 (8.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9B59DC1" w14:textId="121FCD16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71C9B6" w14:textId="7C035D46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6 (4.2)</w:t>
            </w:r>
          </w:p>
        </w:tc>
      </w:tr>
      <w:tr w:rsidR="00B5162B" w:rsidRPr="00083272" w14:paraId="24F3588A" w14:textId="77777777" w:rsidTr="000D11FD">
        <w:tc>
          <w:tcPr>
            <w:tcW w:w="1604" w:type="dxa"/>
          </w:tcPr>
          <w:p w14:paraId="2152F82D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07078C13" w14:textId="6630FF9C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Ultrapro Advance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7957172" w14:textId="44F49B48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B2DF343" w14:textId="690B82E1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0 (3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A2ACE" w14:textId="5F1229BD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1 (1.9)</w:t>
            </w:r>
          </w:p>
        </w:tc>
      </w:tr>
      <w:tr w:rsidR="00B5162B" w:rsidRPr="00083272" w14:paraId="3677BBC3" w14:textId="77777777" w:rsidTr="000D11FD">
        <w:tc>
          <w:tcPr>
            <w:tcW w:w="1604" w:type="dxa"/>
          </w:tcPr>
          <w:p w14:paraId="2698727D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416CDC68" w14:textId="00CAEA1A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Symbotex Composit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506810" w14:textId="56D80E5A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64 (47.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FB4DEF8" w14:textId="79A8F34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9 (5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DA8991" w14:textId="01586AF8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93 (26.4)</w:t>
            </w:r>
          </w:p>
        </w:tc>
      </w:tr>
      <w:tr w:rsidR="00B5162B" w:rsidRPr="00083272" w14:paraId="6A6528FF" w14:textId="77777777" w:rsidTr="000D11FD">
        <w:tc>
          <w:tcPr>
            <w:tcW w:w="1604" w:type="dxa"/>
          </w:tcPr>
          <w:p w14:paraId="2A6AEDAD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632CC469" w14:textId="0383A68A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SoftMesh, BAR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777E3AF" w14:textId="76F5F19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D668DDC" w14:textId="618A39E5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1 (2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5D103B" w14:textId="747739E5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2 (1.1)</w:t>
            </w:r>
          </w:p>
        </w:tc>
      </w:tr>
      <w:tr w:rsidR="00B5162B" w:rsidRPr="00083272" w14:paraId="013EAC9A" w14:textId="77777777" w:rsidTr="000D11FD">
        <w:tc>
          <w:tcPr>
            <w:tcW w:w="1604" w:type="dxa"/>
          </w:tcPr>
          <w:p w14:paraId="45E2A836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235BF6D6" w14:textId="6C98AD5C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Prolen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A1933B4" w14:textId="544154C4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0 (7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3E15090" w14:textId="0EDBE22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 (0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5DC8BCB" w14:textId="69900170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2 (3.8)</w:t>
            </w:r>
          </w:p>
        </w:tc>
      </w:tr>
      <w:tr w:rsidR="00B5162B" w:rsidRPr="00083272" w14:paraId="1D14EBEF" w14:textId="77777777" w:rsidTr="000D11FD">
        <w:tc>
          <w:tcPr>
            <w:tcW w:w="1604" w:type="dxa"/>
          </w:tcPr>
          <w:p w14:paraId="5C702F57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56D4FA91" w14:textId="383F94B9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Physiomesh, Ethico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39D6970" w14:textId="695DBE3D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 (0.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8E2C296" w14:textId="247EE0F5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E4FA03F" w14:textId="6F83AEF0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 (0.4)</w:t>
            </w:r>
          </w:p>
        </w:tc>
      </w:tr>
      <w:tr w:rsidR="00B5162B" w:rsidRPr="00083272" w14:paraId="6E0700B9" w14:textId="77777777" w:rsidTr="000D11FD">
        <w:tc>
          <w:tcPr>
            <w:tcW w:w="1604" w:type="dxa"/>
          </w:tcPr>
          <w:p w14:paraId="46ABDE6E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4A80FB0D" w14:textId="7A393FD1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Parietex Progrip, Covidie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12BFA70" w14:textId="4C581E9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34 (6.1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F3376ED" w14:textId="5461356D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55 (82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662C94" w14:textId="304B85A5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89 (44.1)</w:t>
            </w:r>
          </w:p>
        </w:tc>
      </w:tr>
      <w:tr w:rsidR="00B5162B" w:rsidRPr="00083272" w14:paraId="60539E4F" w14:textId="77777777" w:rsidTr="000D11FD">
        <w:tc>
          <w:tcPr>
            <w:tcW w:w="1604" w:type="dxa"/>
          </w:tcPr>
          <w:p w14:paraId="1DB3ADB9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111C5712" w14:textId="0589E1D5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  <w:lang w:val="en-US"/>
              </w:rPr>
              <w:t>Parietex Composite (incl. Optimized), Covidie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744FE3F" w14:textId="5C52C5C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07 (19.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CDA6CE8" w14:textId="3288F018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290FF0F" w14:textId="492A972C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07 (9.7)</w:t>
            </w:r>
          </w:p>
        </w:tc>
      </w:tr>
      <w:tr w:rsidR="00B5162B" w:rsidRPr="00083272" w14:paraId="26E6B2C0" w14:textId="77777777" w:rsidTr="000D11FD">
        <w:tc>
          <w:tcPr>
            <w:tcW w:w="1604" w:type="dxa"/>
          </w:tcPr>
          <w:p w14:paraId="02ED2A53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5F7D5BA9" w14:textId="46CD8731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Parietene, Covidien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732545C" w14:textId="6B9AB7C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35 (6.3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DB48D5" w14:textId="4A6FA16F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85CD13" w14:textId="56F2D8C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36 (3.2)</w:t>
            </w:r>
          </w:p>
        </w:tc>
      </w:tr>
      <w:tr w:rsidR="00B5162B" w:rsidRPr="00083272" w14:paraId="28B06FCF" w14:textId="77777777" w:rsidTr="000D11FD">
        <w:tc>
          <w:tcPr>
            <w:tcW w:w="1604" w:type="dxa"/>
          </w:tcPr>
          <w:p w14:paraId="7B6436B4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4E93981E" w14:textId="55C82FFA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Optilene Mes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F3F9323" w14:textId="29888810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4FC7032" w14:textId="3790FB90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5 (0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368F6C5" w14:textId="5159053E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7 (0.6)</w:t>
            </w:r>
          </w:p>
        </w:tc>
      </w:tr>
      <w:tr w:rsidR="00B5162B" w:rsidRPr="00083272" w14:paraId="7F791FD1" w14:textId="77777777" w:rsidTr="000D11FD">
        <w:tc>
          <w:tcPr>
            <w:tcW w:w="1604" w:type="dxa"/>
          </w:tcPr>
          <w:p w14:paraId="13BE1CFD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7F6ABFA4" w14:textId="7BE57291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Gore Dualmes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D46FD73" w14:textId="75D88794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775FCD1" w14:textId="500F8DCA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 (0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70C82D" w14:textId="4FE25CFB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3 (0.3)</w:t>
            </w:r>
          </w:p>
        </w:tc>
      </w:tr>
      <w:tr w:rsidR="00B5162B" w:rsidRPr="00083272" w14:paraId="081E9E7B" w14:textId="77777777" w:rsidTr="000D11FD">
        <w:tc>
          <w:tcPr>
            <w:tcW w:w="1604" w:type="dxa"/>
          </w:tcPr>
          <w:p w14:paraId="64C68ED5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30626F9A" w14:textId="2C692255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Galmesh_Light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B6021D7" w14:textId="0ED63AB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1 (2.0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1FF061A" w14:textId="7FBF6D59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99FAD8" w14:textId="06C412F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1 (1.0)</w:t>
            </w:r>
          </w:p>
        </w:tc>
      </w:tr>
      <w:tr w:rsidR="00B5162B" w:rsidRPr="00083272" w14:paraId="4B7C0E9B" w14:textId="77777777" w:rsidTr="000D11FD">
        <w:tc>
          <w:tcPr>
            <w:tcW w:w="1604" w:type="dxa"/>
          </w:tcPr>
          <w:p w14:paraId="19B27A9A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6F162179" w14:textId="5856E1E2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Dynamesh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F0F1801" w14:textId="4B9670F1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 (0.7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118B5F4" w14:textId="6DD2EFE8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093871" w14:textId="2AEB26F4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4 (0.4)</w:t>
            </w:r>
          </w:p>
        </w:tc>
      </w:tr>
      <w:tr w:rsidR="00B5162B" w:rsidRPr="00083272" w14:paraId="4B2F2A38" w14:textId="77777777" w:rsidTr="000D11FD">
        <w:tc>
          <w:tcPr>
            <w:tcW w:w="1604" w:type="dxa"/>
          </w:tcPr>
          <w:p w14:paraId="71493FF3" w14:textId="77777777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60" w:type="dxa"/>
            <w:shd w:val="clear" w:color="auto" w:fill="auto"/>
            <w:vAlign w:val="bottom"/>
          </w:tcPr>
          <w:p w14:paraId="22273FD8" w14:textId="18246E20" w:rsidR="00B5162B" w:rsidRPr="00083272" w:rsidRDefault="00B5162B" w:rsidP="00083272">
            <w:pPr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Adhesix, BAR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6C910F7" w14:textId="6577A2D1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2 (0.4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A9CC937" w14:textId="504A8BCB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3 (2.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E03BFD" w14:textId="63248032" w:rsidR="00B5162B" w:rsidRPr="00083272" w:rsidRDefault="00B5162B" w:rsidP="00083272">
            <w:pPr>
              <w:jc w:val="center"/>
              <w:rPr>
                <w:rFonts w:ascii="Calibri" w:hAnsi="Calibri" w:cs="Calibri"/>
                <w:lang w:val="en-US"/>
              </w:rPr>
            </w:pPr>
            <w:r w:rsidRPr="00083272">
              <w:rPr>
                <w:rFonts w:ascii="Calibri" w:hAnsi="Calibri" w:cs="Calibri"/>
                <w:color w:val="000000"/>
              </w:rPr>
              <w:t>15 (1.4)</w:t>
            </w:r>
          </w:p>
        </w:tc>
      </w:tr>
    </w:tbl>
    <w:p w14:paraId="57254415" w14:textId="77777777" w:rsidR="001F2159" w:rsidRPr="00083272" w:rsidRDefault="001F2159">
      <w:pPr>
        <w:rPr>
          <w:rFonts w:ascii="Calibri" w:hAnsi="Calibri" w:cs="Calibri"/>
          <w:lang w:val="en-US"/>
        </w:rPr>
      </w:pPr>
    </w:p>
    <w:sectPr w:rsidR="001F2159" w:rsidRPr="000832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2AD0E" w14:textId="77777777" w:rsidR="006B4643" w:rsidRDefault="006B4643" w:rsidP="00F10012">
      <w:r>
        <w:separator/>
      </w:r>
    </w:p>
  </w:endnote>
  <w:endnote w:type="continuationSeparator" w:id="0">
    <w:p w14:paraId="32A7E637" w14:textId="77777777" w:rsidR="006B4643" w:rsidRDefault="006B4643" w:rsidP="00F10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C720D" w14:textId="77777777" w:rsidR="00F10012" w:rsidRDefault="00F1001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98175" w14:textId="77777777" w:rsidR="00F10012" w:rsidRDefault="00F1001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8FCC6" w14:textId="77777777" w:rsidR="00F10012" w:rsidRDefault="00F1001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FE258" w14:textId="77777777" w:rsidR="006B4643" w:rsidRDefault="006B4643" w:rsidP="00F10012">
      <w:r>
        <w:separator/>
      </w:r>
    </w:p>
  </w:footnote>
  <w:footnote w:type="continuationSeparator" w:id="0">
    <w:p w14:paraId="50A93299" w14:textId="77777777" w:rsidR="006B4643" w:rsidRDefault="006B4643" w:rsidP="00F100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12BE7" w14:textId="77777777" w:rsidR="00F10012" w:rsidRDefault="00F1001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DFF2C" w14:textId="77777777" w:rsidR="00F10012" w:rsidRDefault="00F1001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6898E" w14:textId="77777777" w:rsidR="00F10012" w:rsidRDefault="00F1001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CF9AFA2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BF4112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9346632">
    <w:abstractNumId w:val="1"/>
  </w:num>
  <w:num w:numId="2" w16cid:durableId="591740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C4"/>
    <w:rsid w:val="00033BAA"/>
    <w:rsid w:val="00083272"/>
    <w:rsid w:val="000D11FD"/>
    <w:rsid w:val="001B2B98"/>
    <w:rsid w:val="001F2159"/>
    <w:rsid w:val="0022773B"/>
    <w:rsid w:val="002D784B"/>
    <w:rsid w:val="002F549B"/>
    <w:rsid w:val="003C79C0"/>
    <w:rsid w:val="00443BA0"/>
    <w:rsid w:val="004D1B64"/>
    <w:rsid w:val="0053376D"/>
    <w:rsid w:val="00564789"/>
    <w:rsid w:val="005B4002"/>
    <w:rsid w:val="005C327C"/>
    <w:rsid w:val="005E01C4"/>
    <w:rsid w:val="00684F77"/>
    <w:rsid w:val="006920A9"/>
    <w:rsid w:val="006B4643"/>
    <w:rsid w:val="00715781"/>
    <w:rsid w:val="007344A2"/>
    <w:rsid w:val="00756732"/>
    <w:rsid w:val="007972C5"/>
    <w:rsid w:val="008D1F3F"/>
    <w:rsid w:val="00972A66"/>
    <w:rsid w:val="009B49B3"/>
    <w:rsid w:val="009F607A"/>
    <w:rsid w:val="00A53818"/>
    <w:rsid w:val="00A756E8"/>
    <w:rsid w:val="00A76610"/>
    <w:rsid w:val="00AD3E48"/>
    <w:rsid w:val="00B16289"/>
    <w:rsid w:val="00B5162B"/>
    <w:rsid w:val="00B7012D"/>
    <w:rsid w:val="00C151C8"/>
    <w:rsid w:val="00C43B8D"/>
    <w:rsid w:val="00C84B84"/>
    <w:rsid w:val="00E342EB"/>
    <w:rsid w:val="00EA1876"/>
    <w:rsid w:val="00EA2456"/>
    <w:rsid w:val="00F10012"/>
    <w:rsid w:val="00F5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2680E0"/>
  <w15:chartTrackingRefBased/>
  <w15:docId w15:val="{5910141D-5770-034E-8E87-5BF37ED6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BAA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00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100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100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F607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F607A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07A"/>
    <w:rPr>
      <w:kern w:val="2"/>
      <w:sz w:val="20"/>
      <w:szCs w:val="20"/>
      <w14:ligatures w14:val="standardContextual"/>
    </w:rPr>
  </w:style>
  <w:style w:type="paragraph" w:styleId="Opstilling-punkttegn">
    <w:name w:val="List Bullet"/>
    <w:basedOn w:val="Normal"/>
    <w:uiPriority w:val="99"/>
    <w:semiHidden/>
    <w:unhideWhenUsed/>
    <w:rsid w:val="00F10012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F10012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100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100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10012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F1001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10012"/>
    <w:rPr>
      <w:rFonts w:ascii="Times New Roman" w:eastAsia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1001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10012"/>
    <w:rPr>
      <w:rFonts w:ascii="Times New Roman" w:eastAsia="Times New Roman" w:hAnsi="Times New Roman" w:cs="Times New Roman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10012"/>
    <w:rPr>
      <w:rFonts w:ascii="Times New Roman" w:eastAsia="Times New Roman" w:hAnsi="Times New Roman" w:cs="Times New Roman"/>
      <w:b/>
      <w:bCs/>
      <w:kern w:val="0"/>
      <w:lang w:eastAsia="da-DK"/>
      <w14:ligatures w14:val="none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10012"/>
    <w:rPr>
      <w:rFonts w:ascii="Times New Roman" w:eastAsia="Times New Roman" w:hAnsi="Times New Roman" w:cs="Times New Roman"/>
      <w:b/>
      <w:bCs/>
      <w:kern w:val="2"/>
      <w:sz w:val="20"/>
      <w:szCs w:val="20"/>
      <w:lang w:eastAsia="da-DK"/>
      <w14:ligatures w14:val="standardContextual"/>
    </w:rPr>
  </w:style>
  <w:style w:type="table" w:styleId="Tabel-Gitter">
    <w:name w:val="Table Grid"/>
    <w:basedOn w:val="Tabel-Normal"/>
    <w:uiPriority w:val="39"/>
    <w:rsid w:val="00083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B5162B"/>
    <w:rPr>
      <w:rFonts w:ascii="Times New Roman" w:eastAsia="Times New Roman" w:hAnsi="Times New Roman" w:cs="Times New Roman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0D11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4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8A9CF-A529-4E25-B200-2A3B76BC7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Kiim Jensen</dc:creator>
  <cp:keywords/>
  <dc:description/>
  <cp:lastModifiedBy>Nadia Henriksen</cp:lastModifiedBy>
  <cp:revision>4</cp:revision>
  <dcterms:created xsi:type="dcterms:W3CDTF">2024-08-14T06:36:00Z</dcterms:created>
  <dcterms:modified xsi:type="dcterms:W3CDTF">2024-08-14T08:44:00Z</dcterms:modified>
</cp:coreProperties>
</file>